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E9329A" w14:textId="77777777" w:rsidR="0016279E" w:rsidRPr="007828F7" w:rsidRDefault="0016279E" w:rsidP="007828F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828F7">
        <w:rPr>
          <w:rFonts w:ascii="Times New Roman" w:eastAsia="Times New Roman" w:hAnsi="Times New Roman" w:cs="Times New Roman"/>
          <w:b/>
          <w:sz w:val="24"/>
          <w:szCs w:val="24"/>
        </w:rPr>
        <w:t>Integrating artificial intelligence (AI) into colorectal cancer reporting</w:t>
      </w:r>
    </w:p>
    <w:p w14:paraId="7DD11E7A" w14:textId="77777777" w:rsidR="00C67050" w:rsidRPr="007828F7" w:rsidRDefault="00C67050" w:rsidP="007828F7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46EA3B" w14:textId="1FF92F59" w:rsidR="0016279E" w:rsidRPr="007828F7" w:rsidRDefault="0016279E" w:rsidP="007828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28F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K </w:t>
      </w:r>
      <w:proofErr w:type="spellStart"/>
      <w:r w:rsidRPr="007828F7">
        <w:rPr>
          <w:rFonts w:ascii="Times New Roman" w:eastAsia="Calibri" w:hAnsi="Times New Roman" w:cs="Times New Roman"/>
          <w:color w:val="000000"/>
          <w:sz w:val="24"/>
          <w:szCs w:val="24"/>
        </w:rPr>
        <w:t>Bräutigam</w:t>
      </w:r>
      <w:proofErr w:type="spellEnd"/>
      <w:r w:rsidRPr="007828F7">
        <w:rPr>
          <w:rFonts w:ascii="Times New Roman" w:hAnsi="Times New Roman" w:cs="Times New Roman"/>
          <w:sz w:val="24"/>
          <w:szCs w:val="24"/>
        </w:rPr>
        <w:t xml:space="preserve"> </w:t>
      </w:r>
      <w:r w:rsidRPr="007828F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 w:rsidRPr="007828F7">
        <w:rPr>
          <w:rFonts w:ascii="Times New Roman" w:hAnsi="Times New Roman" w:cs="Times New Roman"/>
          <w:i/>
          <w:iCs/>
          <w:sz w:val="24"/>
          <w:szCs w:val="24"/>
        </w:rPr>
        <w:t xml:space="preserve">J </w:t>
      </w:r>
      <w:proofErr w:type="spellStart"/>
      <w:r w:rsidRPr="007828F7">
        <w:rPr>
          <w:rFonts w:ascii="Times New Roman" w:hAnsi="Times New Roman" w:cs="Times New Roman"/>
          <w:i/>
          <w:iCs/>
          <w:sz w:val="24"/>
          <w:szCs w:val="24"/>
        </w:rPr>
        <w:t>Pathol</w:t>
      </w:r>
      <w:proofErr w:type="spellEnd"/>
      <w:r w:rsidRPr="007828F7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="00345D9A" w:rsidRPr="007828F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2/path.70029</w:t>
        </w:r>
      </w:hyperlink>
    </w:p>
    <w:p w14:paraId="5E7B919F" w14:textId="77777777" w:rsidR="007828F7" w:rsidRPr="007828F7" w:rsidRDefault="007828F7" w:rsidP="007828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63E783" w14:textId="383B5626" w:rsidR="007828F7" w:rsidRPr="00087738" w:rsidRDefault="007828F7" w:rsidP="007828F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87738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5DF1212A" w14:textId="407E835E" w:rsidR="0016279E" w:rsidRPr="00345D9A" w:rsidRDefault="0016279E" w:rsidP="00345D9A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14:paraId="46ECDCF4" w14:textId="77777777" w:rsidR="0090441B" w:rsidRDefault="0090441B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06923F3F" w14:textId="07E56804" w:rsidR="0016279E" w:rsidRPr="007828F7" w:rsidRDefault="0016279E" w:rsidP="00C67050">
      <w:pPr>
        <w:tabs>
          <w:tab w:val="left" w:pos="7371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828F7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7828F7">
        <w:rPr>
          <w:rFonts w:ascii="Times New Roman" w:eastAsia="Times New Roman" w:hAnsi="Times New Roman" w:cs="Times New Roman"/>
          <w:sz w:val="24"/>
          <w:szCs w:val="24"/>
        </w:rPr>
        <w:t>Hazard ratios (HR</w:t>
      </w:r>
      <w:r w:rsidR="003D7371" w:rsidRPr="007828F7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828F7">
        <w:rPr>
          <w:rFonts w:ascii="Times New Roman" w:eastAsia="Times New Roman" w:hAnsi="Times New Roman" w:cs="Times New Roman"/>
          <w:sz w:val="24"/>
          <w:szCs w:val="24"/>
        </w:rPr>
        <w:t xml:space="preserve">) of conventional versus </w:t>
      </w:r>
      <w:r w:rsidR="003D7371" w:rsidRPr="007828F7">
        <w:rPr>
          <w:rFonts w:ascii="Times New Roman" w:eastAsia="Times New Roman" w:hAnsi="Times New Roman" w:cs="Times New Roman"/>
          <w:sz w:val="24"/>
          <w:szCs w:val="24"/>
        </w:rPr>
        <w:t xml:space="preserve">deep learning </w:t>
      </w:r>
      <w:r w:rsidRPr="007828F7">
        <w:rPr>
          <w:rFonts w:ascii="Times New Roman" w:eastAsia="Times New Roman" w:hAnsi="Times New Roman" w:cs="Times New Roman"/>
          <w:sz w:val="24"/>
          <w:szCs w:val="24"/>
        </w:rPr>
        <w:t xml:space="preserve">(DL)-derived prognostic predictors in </w:t>
      </w:r>
      <w:r w:rsidR="003D7371" w:rsidRPr="007828F7">
        <w:rPr>
          <w:rFonts w:ascii="Times New Roman" w:eastAsia="Times New Roman" w:hAnsi="Times New Roman" w:cs="Times New Roman"/>
          <w:sz w:val="24"/>
          <w:szCs w:val="24"/>
        </w:rPr>
        <w:t xml:space="preserve">colorectal cancer </w:t>
      </w:r>
      <w:r w:rsidRPr="007828F7">
        <w:rPr>
          <w:rFonts w:ascii="Times New Roman" w:eastAsia="Times New Roman" w:hAnsi="Times New Roman" w:cs="Times New Roman"/>
          <w:sz w:val="24"/>
          <w:szCs w:val="24"/>
        </w:rPr>
        <w:t>(CRC) (only multivariate analyses are included</w:t>
      </w:r>
      <w:r w:rsidR="003D7371" w:rsidRPr="007828F7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7828F7">
        <w:rPr>
          <w:rFonts w:ascii="Times New Roman" w:eastAsia="Times New Roman" w:hAnsi="Times New Roman" w:cs="Times New Roman"/>
          <w:sz w:val="24"/>
          <w:szCs w:val="24"/>
        </w:rPr>
        <w:t xml:space="preserve"> ordered from highest to lowest HR per stud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2008"/>
        <w:gridCol w:w="2010"/>
        <w:gridCol w:w="1037"/>
        <w:gridCol w:w="1001"/>
        <w:gridCol w:w="2118"/>
        <w:gridCol w:w="1701"/>
      </w:tblGrid>
      <w:tr w:rsidR="0016279E" w:rsidRPr="0090441B" w14:paraId="1FCBFD80" w14:textId="77777777" w:rsidTr="00ED4E8F">
        <w:trPr>
          <w:trHeight w:hRule="exact" w:val="227"/>
        </w:trPr>
        <w:tc>
          <w:tcPr>
            <w:tcW w:w="1999" w:type="dxa"/>
            <w:shd w:val="clear" w:color="auto" w:fill="E8E8E8" w:themeFill="background2"/>
          </w:tcPr>
          <w:p w14:paraId="231C2F32" w14:textId="6D63AEE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2008" w:type="dxa"/>
            <w:shd w:val="clear" w:color="auto" w:fill="E8E8E8" w:themeFill="background2"/>
          </w:tcPr>
          <w:p w14:paraId="0B4B453E" w14:textId="2438DDF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2010" w:type="dxa"/>
            <w:shd w:val="clear" w:color="auto" w:fill="E8E8E8" w:themeFill="background2"/>
          </w:tcPr>
          <w:p w14:paraId="61AC1837" w14:textId="34A8C3C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</w:rPr>
              <w:t>Marker</w:t>
            </w:r>
          </w:p>
        </w:tc>
        <w:tc>
          <w:tcPr>
            <w:tcW w:w="1037" w:type="dxa"/>
            <w:shd w:val="clear" w:color="auto" w:fill="E8E8E8" w:themeFill="background2"/>
          </w:tcPr>
          <w:p w14:paraId="2229D4C4" w14:textId="496B316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</w:rPr>
              <w:t>UICC</w:t>
            </w:r>
          </w:p>
        </w:tc>
        <w:tc>
          <w:tcPr>
            <w:tcW w:w="1001" w:type="dxa"/>
            <w:shd w:val="clear" w:color="auto" w:fill="E8E8E8" w:themeFill="background2"/>
          </w:tcPr>
          <w:p w14:paraId="39D4346D" w14:textId="63B750D1" w:rsidR="0016279E" w:rsidRPr="0090441B" w:rsidRDefault="003D7371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16279E" w:rsidRPr="0090441B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118" w:type="dxa"/>
            <w:shd w:val="clear" w:color="auto" w:fill="E8E8E8" w:themeFill="background2"/>
          </w:tcPr>
          <w:p w14:paraId="1CEC0F8B" w14:textId="7783BE7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0441B">
              <w:rPr>
                <w:rFonts w:ascii="Times New Roman" w:hAnsi="Times New Roman" w:cs="Times New Roman"/>
                <w:b/>
                <w:bCs/>
              </w:rPr>
              <w:t>N_validation</w:t>
            </w:r>
            <w:proofErr w:type="spellEnd"/>
            <w:r w:rsidR="00ED4E8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90441B">
              <w:rPr>
                <w:rFonts w:ascii="Times New Roman" w:hAnsi="Times New Roman" w:cs="Times New Roman"/>
                <w:b/>
                <w:bCs/>
              </w:rPr>
              <w:t>cohort</w:t>
            </w:r>
          </w:p>
        </w:tc>
        <w:tc>
          <w:tcPr>
            <w:tcW w:w="1701" w:type="dxa"/>
            <w:shd w:val="clear" w:color="auto" w:fill="E8E8E8" w:themeFill="background2"/>
          </w:tcPr>
          <w:p w14:paraId="271D0816" w14:textId="62858E0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90441B">
              <w:rPr>
                <w:rFonts w:ascii="Times New Roman" w:hAnsi="Times New Roman" w:cs="Times New Roman"/>
                <w:b/>
                <w:bCs/>
              </w:rPr>
              <w:t>HR (95% CI)</w:t>
            </w:r>
          </w:p>
        </w:tc>
      </w:tr>
      <w:tr w:rsidR="0016279E" w:rsidRPr="0090441B" w14:paraId="3C62C25D" w14:textId="77777777" w:rsidTr="00ED4E8F">
        <w:trPr>
          <w:trHeight w:hRule="exact" w:val="227"/>
        </w:trPr>
        <w:tc>
          <w:tcPr>
            <w:tcW w:w="1999" w:type="dxa"/>
          </w:tcPr>
          <w:p w14:paraId="6FC8D23E" w14:textId="34626FC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Bychkov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[20]</w:t>
            </w:r>
          </w:p>
        </w:tc>
        <w:tc>
          <w:tcPr>
            <w:tcW w:w="2008" w:type="dxa"/>
          </w:tcPr>
          <w:p w14:paraId="06367DF4" w14:textId="3F672CB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738A9CA1" w14:textId="032DD74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Gungsuh" w:hAnsi="Times New Roman" w:cs="Times New Roman"/>
              </w:rPr>
              <w:t>Age (≥</w:t>
            </w:r>
            <w:r w:rsidR="007828F7">
              <w:rPr>
                <w:rFonts w:ascii="Times New Roman" w:eastAsia="Gungsuh" w:hAnsi="Times New Roman" w:cs="Times New Roman"/>
              </w:rPr>
              <w:t> </w:t>
            </w:r>
            <w:r w:rsidRPr="0090441B">
              <w:rPr>
                <w:rFonts w:ascii="Times New Roman" w:eastAsia="Gungsuh" w:hAnsi="Times New Roman" w:cs="Times New Roman"/>
              </w:rPr>
              <w:t>75</w:t>
            </w:r>
            <w:r w:rsidR="007828F7">
              <w:rPr>
                <w:rFonts w:ascii="Times New Roman" w:eastAsia="Gungsuh" w:hAnsi="Times New Roman" w:cs="Times New Roman"/>
              </w:rPr>
              <w:t> yrs</w:t>
            </w:r>
            <w:r w:rsidRPr="0090441B">
              <w:rPr>
                <w:rFonts w:ascii="Times New Roman" w:eastAsia="Gungsuh" w:hAnsi="Times New Roman" w:cs="Times New Roman"/>
              </w:rPr>
              <w:t>)</w:t>
            </w:r>
          </w:p>
        </w:tc>
        <w:tc>
          <w:tcPr>
            <w:tcW w:w="1037" w:type="dxa"/>
          </w:tcPr>
          <w:p w14:paraId="27A7C606" w14:textId="13A87618" w:rsidR="0016279E" w:rsidRPr="00C507F9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07F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01" w:type="dxa"/>
          </w:tcPr>
          <w:p w14:paraId="6A649F7B" w14:textId="06BBDEC1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31472094" w14:textId="3753A7A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1" w:type="dxa"/>
          </w:tcPr>
          <w:p w14:paraId="10B9A104" w14:textId="32E5432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.41 (2.0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5.65)</w:t>
            </w:r>
          </w:p>
        </w:tc>
      </w:tr>
      <w:tr w:rsidR="0016279E" w:rsidRPr="0090441B" w14:paraId="35911119" w14:textId="77777777" w:rsidTr="00ED4E8F">
        <w:trPr>
          <w:trHeight w:hRule="exact" w:val="227"/>
        </w:trPr>
        <w:tc>
          <w:tcPr>
            <w:tcW w:w="1999" w:type="dxa"/>
          </w:tcPr>
          <w:p w14:paraId="33C72E32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B4407C8" w14:textId="056C40A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7BEB78C4" w14:textId="66C8C5D4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ge (65</w:t>
            </w:r>
            <w:r w:rsidR="003D7371" w:rsidRPr="0090441B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74</w:t>
            </w:r>
            <w:r w:rsidR="007828F7">
              <w:rPr>
                <w:rFonts w:ascii="Times New Roman" w:eastAsia="Times New Roman" w:hAnsi="Times New Roman" w:cs="Times New Roman"/>
              </w:rPr>
              <w:t> yrs</w:t>
            </w:r>
            <w:r w:rsidRPr="0090441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37" w:type="dxa"/>
          </w:tcPr>
          <w:p w14:paraId="1384F3D0" w14:textId="2AEFF0CC" w:rsidR="0016279E" w:rsidRPr="00C507F9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07F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01" w:type="dxa"/>
          </w:tcPr>
          <w:p w14:paraId="6E8A28BC" w14:textId="51F5797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2118" w:type="dxa"/>
          </w:tcPr>
          <w:p w14:paraId="45499AA6" w14:textId="5142467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1" w:type="dxa"/>
          </w:tcPr>
          <w:p w14:paraId="33BEB0CA" w14:textId="4F51363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91 (1.1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08)</w:t>
            </w:r>
          </w:p>
        </w:tc>
      </w:tr>
      <w:tr w:rsidR="0016279E" w:rsidRPr="0090441B" w14:paraId="1600E038" w14:textId="77777777" w:rsidTr="00ED4E8F">
        <w:trPr>
          <w:trHeight w:hRule="exact" w:val="227"/>
        </w:trPr>
        <w:tc>
          <w:tcPr>
            <w:tcW w:w="1999" w:type="dxa"/>
          </w:tcPr>
          <w:p w14:paraId="1949AC2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A5DECE5" w14:textId="51F8021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055E4C8" w14:textId="3274675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LSTM</w:t>
            </w:r>
          </w:p>
        </w:tc>
        <w:tc>
          <w:tcPr>
            <w:tcW w:w="1037" w:type="dxa"/>
          </w:tcPr>
          <w:p w14:paraId="3A36B375" w14:textId="36AD9002" w:rsidR="0016279E" w:rsidRPr="00C507F9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07F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01" w:type="dxa"/>
          </w:tcPr>
          <w:p w14:paraId="5F8F716F" w14:textId="44B6A9DD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1CFF98AD" w14:textId="628B3CB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1" w:type="dxa"/>
          </w:tcPr>
          <w:p w14:paraId="1490E72A" w14:textId="325E256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89 (1.41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53)</w:t>
            </w:r>
          </w:p>
        </w:tc>
      </w:tr>
      <w:tr w:rsidR="0016279E" w:rsidRPr="0090441B" w14:paraId="7A1A6355" w14:textId="77777777" w:rsidTr="00ED4E8F">
        <w:trPr>
          <w:trHeight w:hRule="exact" w:val="227"/>
        </w:trPr>
        <w:tc>
          <w:tcPr>
            <w:tcW w:w="1999" w:type="dxa"/>
          </w:tcPr>
          <w:p w14:paraId="3AA69365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2371555F" w14:textId="5D6157A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DE4E285" w14:textId="18B8C1A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Visual </w:t>
            </w:r>
            <w:r w:rsidR="003D7371" w:rsidRPr="0090441B">
              <w:rPr>
                <w:rFonts w:ascii="Times New Roman" w:eastAsia="Times New Roman" w:hAnsi="Times New Roman" w:cs="Times New Roman"/>
              </w:rPr>
              <w:t>s</w:t>
            </w:r>
            <w:r w:rsidRPr="0090441B">
              <w:rPr>
                <w:rFonts w:ascii="Times New Roman" w:eastAsia="Times New Roman" w:hAnsi="Times New Roman" w:cs="Times New Roman"/>
              </w:rPr>
              <w:t>coring</w:t>
            </w:r>
          </w:p>
        </w:tc>
        <w:tc>
          <w:tcPr>
            <w:tcW w:w="1037" w:type="dxa"/>
          </w:tcPr>
          <w:p w14:paraId="60D2ED51" w14:textId="1BA31888" w:rsidR="0016279E" w:rsidRPr="00C507F9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C507F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01" w:type="dxa"/>
          </w:tcPr>
          <w:p w14:paraId="16E736F0" w14:textId="5AF0D67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2118" w:type="dxa"/>
          </w:tcPr>
          <w:p w14:paraId="3F3347FD" w14:textId="6460BB3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701" w:type="dxa"/>
          </w:tcPr>
          <w:p w14:paraId="2D5D9498" w14:textId="3EFF04F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42 (1.0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94)</w:t>
            </w:r>
          </w:p>
        </w:tc>
      </w:tr>
      <w:tr w:rsidR="0016279E" w:rsidRPr="0090441B" w14:paraId="3BDC15AA" w14:textId="77777777" w:rsidTr="00ED4E8F">
        <w:trPr>
          <w:trHeight w:hRule="exact" w:val="227"/>
        </w:trPr>
        <w:tc>
          <w:tcPr>
            <w:tcW w:w="1999" w:type="dxa"/>
          </w:tcPr>
          <w:p w14:paraId="6161A518" w14:textId="595FE5F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441B">
              <w:rPr>
                <w:rFonts w:ascii="Times New Roman" w:eastAsia="Times New Roman" w:hAnsi="Times New Roman" w:cs="Times New Roman"/>
              </w:rPr>
              <w:t>Foersch</w:t>
            </w:r>
            <w:proofErr w:type="spellEnd"/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[17]</w:t>
            </w:r>
          </w:p>
        </w:tc>
        <w:tc>
          <w:tcPr>
            <w:tcW w:w="2008" w:type="dxa"/>
          </w:tcPr>
          <w:p w14:paraId="7A07753D" w14:textId="4F06307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0B29981B" w14:textId="3B7D0E4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441B">
              <w:rPr>
                <w:rFonts w:ascii="Times New Roman" w:eastAsia="Times New Roman" w:hAnsi="Times New Roman" w:cs="Times New Roman"/>
              </w:rPr>
              <w:t>Immunoscore</w:t>
            </w:r>
            <w:proofErr w:type="spellEnd"/>
            <w:r w:rsidRPr="0090441B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1037" w:type="dxa"/>
          </w:tcPr>
          <w:p w14:paraId="55BCE959" w14:textId="4798BE1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4B50D53F" w14:textId="49C1301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2118" w:type="dxa"/>
          </w:tcPr>
          <w:p w14:paraId="7711AA86" w14:textId="135F34A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7BC7D24F" w14:textId="33B0C60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19 (1.0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4.58)</w:t>
            </w:r>
          </w:p>
        </w:tc>
      </w:tr>
      <w:tr w:rsidR="0016279E" w:rsidRPr="0090441B" w14:paraId="3D2E64F3" w14:textId="77777777" w:rsidTr="00ED4E8F">
        <w:trPr>
          <w:trHeight w:hRule="exact" w:val="227"/>
        </w:trPr>
        <w:tc>
          <w:tcPr>
            <w:tcW w:w="1999" w:type="dxa"/>
          </w:tcPr>
          <w:p w14:paraId="0537E311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C0EC184" w14:textId="09BE5A5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6D22C396" w14:textId="669BBEA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UICC stage</w:t>
            </w:r>
          </w:p>
        </w:tc>
        <w:tc>
          <w:tcPr>
            <w:tcW w:w="1037" w:type="dxa"/>
          </w:tcPr>
          <w:p w14:paraId="69B63B24" w14:textId="7FECDADC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0F07B244" w14:textId="343A157C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354E9A8B" w14:textId="414D017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238B970C" w14:textId="62A73D13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97 (1.5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51)</w:t>
            </w:r>
          </w:p>
        </w:tc>
      </w:tr>
      <w:tr w:rsidR="0016279E" w:rsidRPr="0090441B" w14:paraId="5C39A3CA" w14:textId="77777777" w:rsidTr="00ED4E8F">
        <w:trPr>
          <w:trHeight w:hRule="exact" w:val="227"/>
        </w:trPr>
        <w:tc>
          <w:tcPr>
            <w:tcW w:w="1999" w:type="dxa"/>
          </w:tcPr>
          <w:p w14:paraId="37E3A3F5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315B423" w14:textId="0E4EBAC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62AC7D27" w14:textId="7D60458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L1, V1, Pn1</w:t>
            </w:r>
          </w:p>
        </w:tc>
        <w:tc>
          <w:tcPr>
            <w:tcW w:w="1037" w:type="dxa"/>
          </w:tcPr>
          <w:p w14:paraId="0E4A243A" w14:textId="71590338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4D5C7D7E" w14:textId="7EDD62D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2118" w:type="dxa"/>
          </w:tcPr>
          <w:p w14:paraId="70471BFE" w14:textId="0E24E64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7309DB94" w14:textId="38A5EB6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43 (0.99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06)</w:t>
            </w:r>
          </w:p>
        </w:tc>
      </w:tr>
      <w:tr w:rsidR="0016279E" w:rsidRPr="0090441B" w14:paraId="37C6C49E" w14:textId="77777777" w:rsidTr="00ED4E8F">
        <w:trPr>
          <w:trHeight w:hRule="exact" w:val="227"/>
        </w:trPr>
        <w:tc>
          <w:tcPr>
            <w:tcW w:w="1999" w:type="dxa"/>
          </w:tcPr>
          <w:p w14:paraId="2A4D734C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84CE833" w14:textId="6B53EC2E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3974D235" w14:textId="0D989A5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R status</w:t>
            </w:r>
          </w:p>
        </w:tc>
        <w:tc>
          <w:tcPr>
            <w:tcW w:w="1037" w:type="dxa"/>
          </w:tcPr>
          <w:p w14:paraId="51B10176" w14:textId="32650E23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0E91ED47" w14:textId="69DC201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2118" w:type="dxa"/>
          </w:tcPr>
          <w:p w14:paraId="0F48755E" w14:textId="3CC8083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69CB4FF1" w14:textId="6C861EE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32 (0.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16)</w:t>
            </w:r>
          </w:p>
        </w:tc>
      </w:tr>
      <w:tr w:rsidR="0016279E" w:rsidRPr="0090441B" w14:paraId="49867A8E" w14:textId="77777777" w:rsidTr="00ED4E8F">
        <w:trPr>
          <w:trHeight w:hRule="exact" w:val="227"/>
        </w:trPr>
        <w:tc>
          <w:tcPr>
            <w:tcW w:w="1999" w:type="dxa"/>
          </w:tcPr>
          <w:p w14:paraId="5F71A2BC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257CEF20" w14:textId="765A9D3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4EE5686" w14:textId="0D4F146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441B">
              <w:rPr>
                <w:rFonts w:ascii="Times New Roman" w:eastAsia="Times New Roman" w:hAnsi="Times New Roman" w:cs="Times New Roman"/>
              </w:rPr>
              <w:t>Immunoscore</w:t>
            </w:r>
            <w:proofErr w:type="spellEnd"/>
            <w:r w:rsidRPr="0090441B">
              <w:rPr>
                <w:rFonts w:ascii="Times New Roman" w:eastAsia="Times New Roman" w:hAnsi="Times New Roman" w:cs="Times New Roman"/>
              </w:rPr>
              <w:t xml:space="preserve"> "Best"</w:t>
            </w:r>
          </w:p>
        </w:tc>
        <w:tc>
          <w:tcPr>
            <w:tcW w:w="1037" w:type="dxa"/>
          </w:tcPr>
          <w:p w14:paraId="067A197E" w14:textId="2DCEE58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15309CD7" w14:textId="7548164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2118" w:type="dxa"/>
          </w:tcPr>
          <w:p w14:paraId="04FDA213" w14:textId="698C72E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113F6EB3" w14:textId="21327C7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73 (0.4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24)</w:t>
            </w:r>
          </w:p>
        </w:tc>
      </w:tr>
      <w:tr w:rsidR="0016279E" w:rsidRPr="0090441B" w14:paraId="131592D0" w14:textId="77777777" w:rsidTr="00ED4E8F">
        <w:trPr>
          <w:trHeight w:hRule="exact" w:val="227"/>
        </w:trPr>
        <w:tc>
          <w:tcPr>
            <w:tcW w:w="1999" w:type="dxa"/>
          </w:tcPr>
          <w:p w14:paraId="471875E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06FCA01" w14:textId="1A2D182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2BA54CD9" w14:textId="4F037CC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441B">
              <w:rPr>
                <w:rFonts w:ascii="Times New Roman" w:eastAsia="Times New Roman" w:hAnsi="Times New Roman" w:cs="Times New Roman"/>
              </w:rPr>
              <w:t>Immunoscore</w:t>
            </w:r>
            <w:proofErr w:type="spellEnd"/>
            <w:r w:rsidRPr="0090441B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1037" w:type="dxa"/>
          </w:tcPr>
          <w:p w14:paraId="7F81FB6B" w14:textId="53D6F9D8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389728DD" w14:textId="793BB09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2118" w:type="dxa"/>
          </w:tcPr>
          <w:p w14:paraId="1A077CD4" w14:textId="01F2FBA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2C4CA2FD" w14:textId="793CF23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71 (0.3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31)</w:t>
            </w:r>
          </w:p>
        </w:tc>
      </w:tr>
      <w:tr w:rsidR="0016279E" w:rsidRPr="0090441B" w14:paraId="5E81EBB1" w14:textId="77777777" w:rsidTr="00ED4E8F">
        <w:trPr>
          <w:trHeight w:hRule="exact" w:val="227"/>
        </w:trPr>
        <w:tc>
          <w:tcPr>
            <w:tcW w:w="1999" w:type="dxa"/>
          </w:tcPr>
          <w:p w14:paraId="3DADF34E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555BC496" w14:textId="70F81F1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3C9192BF" w14:textId="79CCB06E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IS</w:t>
            </w:r>
          </w:p>
        </w:tc>
        <w:tc>
          <w:tcPr>
            <w:tcW w:w="1037" w:type="dxa"/>
          </w:tcPr>
          <w:p w14:paraId="37B78493" w14:textId="3C996352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1665D76B" w14:textId="2E2BC796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5C05D972" w14:textId="60098C9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701" w:type="dxa"/>
          </w:tcPr>
          <w:p w14:paraId="6773BF61" w14:textId="5E5F8A4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5 (0.3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0.69)</w:t>
            </w:r>
          </w:p>
        </w:tc>
      </w:tr>
      <w:tr w:rsidR="0016279E" w:rsidRPr="0090441B" w14:paraId="6BE7D583" w14:textId="77777777" w:rsidTr="00ED4E8F">
        <w:trPr>
          <w:trHeight w:hRule="exact" w:val="227"/>
        </w:trPr>
        <w:tc>
          <w:tcPr>
            <w:tcW w:w="1999" w:type="dxa"/>
          </w:tcPr>
          <w:p w14:paraId="393BBE04" w14:textId="53838DA6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Kather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[27]</w:t>
            </w:r>
          </w:p>
        </w:tc>
        <w:tc>
          <w:tcPr>
            <w:tcW w:w="2008" w:type="dxa"/>
          </w:tcPr>
          <w:p w14:paraId="43F57BB1" w14:textId="78DDF04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3B96FFC8" w14:textId="346570F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Deep </w:t>
            </w:r>
            <w:r w:rsidR="003D7371" w:rsidRPr="0090441B">
              <w:rPr>
                <w:rFonts w:ascii="Times New Roman" w:eastAsia="Times New Roman" w:hAnsi="Times New Roman" w:cs="Times New Roman"/>
              </w:rPr>
              <w:t>stroma score</w:t>
            </w:r>
          </w:p>
        </w:tc>
        <w:tc>
          <w:tcPr>
            <w:tcW w:w="1037" w:type="dxa"/>
          </w:tcPr>
          <w:p w14:paraId="2ADF6443" w14:textId="5BC20E14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5716388D" w14:textId="3EA2FBB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2118" w:type="dxa"/>
          </w:tcPr>
          <w:p w14:paraId="0A846DBD" w14:textId="0D9E9AC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409</w:t>
            </w:r>
          </w:p>
        </w:tc>
        <w:tc>
          <w:tcPr>
            <w:tcW w:w="1701" w:type="dxa"/>
          </w:tcPr>
          <w:p w14:paraId="1572B072" w14:textId="1DFA745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99 (1.2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12)</w:t>
            </w:r>
          </w:p>
        </w:tc>
      </w:tr>
      <w:tr w:rsidR="0016279E" w:rsidRPr="0090441B" w14:paraId="0FF5A2CB" w14:textId="77777777" w:rsidTr="00ED4E8F">
        <w:trPr>
          <w:trHeight w:hRule="exact" w:val="227"/>
        </w:trPr>
        <w:tc>
          <w:tcPr>
            <w:tcW w:w="1999" w:type="dxa"/>
          </w:tcPr>
          <w:p w14:paraId="37F6E319" w14:textId="5B7EA13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Skrede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[28]</w:t>
            </w:r>
          </w:p>
        </w:tc>
        <w:tc>
          <w:tcPr>
            <w:tcW w:w="2008" w:type="dxa"/>
          </w:tcPr>
          <w:p w14:paraId="15730E20" w14:textId="23FAB6B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79F1A582" w14:textId="64410D4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N2</w:t>
            </w:r>
          </w:p>
        </w:tc>
        <w:tc>
          <w:tcPr>
            <w:tcW w:w="1037" w:type="dxa"/>
          </w:tcPr>
          <w:p w14:paraId="46675BCB" w14:textId="2EA76BD5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0639666C" w14:textId="3EF6A578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118" w:type="dxa"/>
          </w:tcPr>
          <w:p w14:paraId="631AF162" w14:textId="2E9BBA7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1BAB26A1" w14:textId="5076766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5.94 (3.71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9.52)</w:t>
            </w:r>
          </w:p>
        </w:tc>
      </w:tr>
      <w:tr w:rsidR="0016279E" w:rsidRPr="0090441B" w14:paraId="7C0AE889" w14:textId="77777777" w:rsidTr="00ED4E8F">
        <w:trPr>
          <w:trHeight w:hRule="exact" w:val="227"/>
        </w:trPr>
        <w:tc>
          <w:tcPr>
            <w:tcW w:w="1999" w:type="dxa"/>
          </w:tcPr>
          <w:p w14:paraId="5D72F0FA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D939F9B" w14:textId="352866F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Without adjustment*</w:t>
            </w:r>
          </w:p>
        </w:tc>
        <w:tc>
          <w:tcPr>
            <w:tcW w:w="2010" w:type="dxa"/>
          </w:tcPr>
          <w:p w14:paraId="435ECFA8" w14:textId="6A02108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DoMore-v1-CRC: poor prognosis</w:t>
            </w:r>
          </w:p>
        </w:tc>
        <w:tc>
          <w:tcPr>
            <w:tcW w:w="1037" w:type="dxa"/>
          </w:tcPr>
          <w:p w14:paraId="27512B69" w14:textId="6C41EBBA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6FFB2AA4" w14:textId="28B58109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118" w:type="dxa"/>
          </w:tcPr>
          <w:p w14:paraId="119FCB12" w14:textId="094424C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3A3E1DD3" w14:textId="46D4909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.84 (2.72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5.43)</w:t>
            </w:r>
          </w:p>
        </w:tc>
      </w:tr>
      <w:tr w:rsidR="0016279E" w:rsidRPr="0090441B" w14:paraId="4B44DA25" w14:textId="77777777" w:rsidTr="00ED4E8F">
        <w:trPr>
          <w:trHeight w:hRule="exact" w:val="227"/>
        </w:trPr>
        <w:tc>
          <w:tcPr>
            <w:tcW w:w="1999" w:type="dxa"/>
          </w:tcPr>
          <w:p w14:paraId="4987DB83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BFD0149" w14:textId="2EAD53A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With adjustment*</w:t>
            </w:r>
          </w:p>
        </w:tc>
        <w:tc>
          <w:tcPr>
            <w:tcW w:w="2010" w:type="dxa"/>
          </w:tcPr>
          <w:p w14:paraId="34273F69" w14:textId="4A6EA606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DoMore-v1-CRC: poor prognosis</w:t>
            </w:r>
          </w:p>
        </w:tc>
        <w:tc>
          <w:tcPr>
            <w:tcW w:w="1037" w:type="dxa"/>
          </w:tcPr>
          <w:p w14:paraId="60B87C94" w14:textId="11E42028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20902703" w14:textId="3F37A31B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118" w:type="dxa"/>
          </w:tcPr>
          <w:p w14:paraId="5535717C" w14:textId="0D88595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7E4F8240" w14:textId="33C6BE1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.04 (2.0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4.47)</w:t>
            </w:r>
          </w:p>
        </w:tc>
      </w:tr>
      <w:tr w:rsidR="0016279E" w:rsidRPr="0090441B" w14:paraId="07882BDA" w14:textId="77777777" w:rsidTr="00ED4E8F">
        <w:trPr>
          <w:trHeight w:hRule="exact" w:val="227"/>
        </w:trPr>
        <w:tc>
          <w:tcPr>
            <w:tcW w:w="1999" w:type="dxa"/>
          </w:tcPr>
          <w:p w14:paraId="2B7191E3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EF68024" w14:textId="7C563AF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119EB448" w14:textId="132044E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2</w:t>
            </w:r>
          </w:p>
        </w:tc>
        <w:tc>
          <w:tcPr>
            <w:tcW w:w="1037" w:type="dxa"/>
          </w:tcPr>
          <w:p w14:paraId="1076E169" w14:textId="57FF6C64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3BB235E9" w14:textId="7CEE0D7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118" w:type="dxa"/>
          </w:tcPr>
          <w:p w14:paraId="3ECB1166" w14:textId="5386B57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0F674329" w14:textId="7159327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86 (0.9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86)</w:t>
            </w:r>
          </w:p>
        </w:tc>
      </w:tr>
      <w:tr w:rsidR="0016279E" w:rsidRPr="0090441B" w14:paraId="12A186AD" w14:textId="77777777" w:rsidTr="00ED4E8F">
        <w:trPr>
          <w:trHeight w:hRule="exact" w:val="227"/>
        </w:trPr>
        <w:tc>
          <w:tcPr>
            <w:tcW w:w="1999" w:type="dxa"/>
          </w:tcPr>
          <w:p w14:paraId="0E070744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EAE709A" w14:textId="72B1518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522A6ED" w14:textId="1791DA7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N1</w:t>
            </w:r>
          </w:p>
        </w:tc>
        <w:tc>
          <w:tcPr>
            <w:tcW w:w="1037" w:type="dxa"/>
          </w:tcPr>
          <w:p w14:paraId="5D6AA9EA" w14:textId="517633FC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60054B59" w14:textId="435E7438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118" w:type="dxa"/>
          </w:tcPr>
          <w:p w14:paraId="46289143" w14:textId="47640E93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1D59A1D1" w14:textId="062D376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84 (1.1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98)</w:t>
            </w:r>
          </w:p>
        </w:tc>
      </w:tr>
      <w:tr w:rsidR="0016279E" w:rsidRPr="0090441B" w14:paraId="15694392" w14:textId="77777777" w:rsidTr="00ED4E8F">
        <w:trPr>
          <w:trHeight w:hRule="exact" w:val="227"/>
        </w:trPr>
        <w:tc>
          <w:tcPr>
            <w:tcW w:w="1999" w:type="dxa"/>
          </w:tcPr>
          <w:p w14:paraId="59B853B8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F708E84" w14:textId="02D8EE04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6C181B2B" w14:textId="572FD0C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4</w:t>
            </w:r>
          </w:p>
        </w:tc>
        <w:tc>
          <w:tcPr>
            <w:tcW w:w="1037" w:type="dxa"/>
          </w:tcPr>
          <w:p w14:paraId="73D729D1" w14:textId="6069BE35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206C3808" w14:textId="53B2EC8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118" w:type="dxa"/>
          </w:tcPr>
          <w:p w14:paraId="72AE3D2E" w14:textId="1228680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216E0958" w14:textId="5515C99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75 (0.9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86)</w:t>
            </w:r>
          </w:p>
        </w:tc>
      </w:tr>
      <w:tr w:rsidR="0016279E" w:rsidRPr="0090441B" w14:paraId="632E9D37" w14:textId="77777777" w:rsidTr="00ED4E8F">
        <w:trPr>
          <w:trHeight w:hRule="exact" w:val="227"/>
        </w:trPr>
        <w:tc>
          <w:tcPr>
            <w:tcW w:w="1999" w:type="dxa"/>
          </w:tcPr>
          <w:p w14:paraId="0252004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EE134CE" w14:textId="59E8BB4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0B37F3B" w14:textId="5065945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L1</w:t>
            </w:r>
          </w:p>
        </w:tc>
        <w:tc>
          <w:tcPr>
            <w:tcW w:w="1037" w:type="dxa"/>
          </w:tcPr>
          <w:p w14:paraId="4124D459" w14:textId="63F8CFF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3CF332F9" w14:textId="5B4FAC1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2118" w:type="dxa"/>
          </w:tcPr>
          <w:p w14:paraId="58F74FB9" w14:textId="1A8AF63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22BA612C" w14:textId="0D771F9E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66 (1.0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56)</w:t>
            </w:r>
          </w:p>
        </w:tc>
      </w:tr>
      <w:tr w:rsidR="0016279E" w:rsidRPr="0090441B" w14:paraId="2238F391" w14:textId="77777777" w:rsidTr="00ED4E8F">
        <w:trPr>
          <w:trHeight w:hRule="exact" w:val="227"/>
        </w:trPr>
        <w:tc>
          <w:tcPr>
            <w:tcW w:w="1999" w:type="dxa"/>
          </w:tcPr>
          <w:p w14:paraId="0E5224B8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057633D" w14:textId="22DB0366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3386DE12" w14:textId="471E15EE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1</w:t>
            </w:r>
          </w:p>
        </w:tc>
        <w:tc>
          <w:tcPr>
            <w:tcW w:w="1037" w:type="dxa"/>
          </w:tcPr>
          <w:p w14:paraId="58023A3F" w14:textId="683C15F0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688165B7" w14:textId="6422872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710</w:t>
            </w:r>
          </w:p>
        </w:tc>
        <w:tc>
          <w:tcPr>
            <w:tcW w:w="2118" w:type="dxa"/>
          </w:tcPr>
          <w:p w14:paraId="47280DB9" w14:textId="1BA7E3B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122</w:t>
            </w:r>
          </w:p>
        </w:tc>
        <w:tc>
          <w:tcPr>
            <w:tcW w:w="1701" w:type="dxa"/>
          </w:tcPr>
          <w:p w14:paraId="66A34FCA" w14:textId="04C7664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07 (0.7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56)</w:t>
            </w:r>
          </w:p>
        </w:tc>
      </w:tr>
      <w:tr w:rsidR="0016279E" w:rsidRPr="0090441B" w14:paraId="3B73864E" w14:textId="77777777" w:rsidTr="00ED4E8F">
        <w:trPr>
          <w:trHeight w:hRule="exact" w:val="227"/>
        </w:trPr>
        <w:tc>
          <w:tcPr>
            <w:tcW w:w="1999" w:type="dxa"/>
          </w:tcPr>
          <w:p w14:paraId="7DE4CCD3" w14:textId="791B092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Sun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[13</w:t>
            </w:r>
            <w:r w:rsidR="00345614" w:rsidRPr="0090441B">
              <w:rPr>
                <w:rFonts w:ascii="Times New Roman" w:eastAsia="Times New Roman" w:hAnsi="Times New Roman" w:cs="Times New Roman"/>
              </w:rPr>
              <w:t>0</w:t>
            </w:r>
            <w:r w:rsidRPr="0090441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008" w:type="dxa"/>
          </w:tcPr>
          <w:p w14:paraId="4D92C1F9" w14:textId="65B4611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OS</w:t>
            </w:r>
          </w:p>
        </w:tc>
        <w:tc>
          <w:tcPr>
            <w:tcW w:w="2010" w:type="dxa"/>
          </w:tcPr>
          <w:p w14:paraId="122848F3" w14:textId="53FED62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Substage</w:t>
            </w:r>
          </w:p>
        </w:tc>
        <w:tc>
          <w:tcPr>
            <w:tcW w:w="1037" w:type="dxa"/>
          </w:tcPr>
          <w:p w14:paraId="2E833D70" w14:textId="726B561C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7BD8BD23" w14:textId="1AD3613E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118" w:type="dxa"/>
          </w:tcPr>
          <w:p w14:paraId="44DCE48C" w14:textId="3A463EB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693899DC" w14:textId="66875DF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13 (0.9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09)</w:t>
            </w:r>
          </w:p>
        </w:tc>
      </w:tr>
      <w:tr w:rsidR="0016279E" w:rsidRPr="0090441B" w14:paraId="1A0B052C" w14:textId="77777777" w:rsidTr="00ED4E8F">
        <w:trPr>
          <w:trHeight w:hRule="exact" w:val="227"/>
        </w:trPr>
        <w:tc>
          <w:tcPr>
            <w:tcW w:w="1999" w:type="dxa"/>
          </w:tcPr>
          <w:p w14:paraId="59F44210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A9756F4" w14:textId="7F488E6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DFS</w:t>
            </w:r>
          </w:p>
        </w:tc>
        <w:tc>
          <w:tcPr>
            <w:tcW w:w="2010" w:type="dxa"/>
          </w:tcPr>
          <w:p w14:paraId="6AEF7AC5" w14:textId="15D9EBA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Bowel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obstruction</w:t>
            </w:r>
          </w:p>
        </w:tc>
        <w:tc>
          <w:tcPr>
            <w:tcW w:w="1037" w:type="dxa"/>
          </w:tcPr>
          <w:p w14:paraId="0045D740" w14:textId="20D18A2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125F5326" w14:textId="487897F7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6E058250" w14:textId="1DAC52F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64653765" w14:textId="676107E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71 (1.2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29)</w:t>
            </w:r>
          </w:p>
        </w:tc>
      </w:tr>
      <w:tr w:rsidR="0016279E" w:rsidRPr="0090441B" w14:paraId="681E9029" w14:textId="77777777" w:rsidTr="00ED4E8F">
        <w:trPr>
          <w:trHeight w:hRule="exact" w:val="227"/>
        </w:trPr>
        <w:tc>
          <w:tcPr>
            <w:tcW w:w="1999" w:type="dxa"/>
          </w:tcPr>
          <w:p w14:paraId="33D2168B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DB796C2" w14:textId="1B22C15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DFS</w:t>
            </w:r>
          </w:p>
        </w:tc>
        <w:tc>
          <w:tcPr>
            <w:tcW w:w="2010" w:type="dxa"/>
          </w:tcPr>
          <w:p w14:paraId="271F5629" w14:textId="6B4B5C7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pN1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versus</w:t>
            </w:r>
            <w:r w:rsidRPr="0090441B">
              <w:rPr>
                <w:rFonts w:ascii="Times New Roman" w:eastAsia="Times New Roman" w:hAnsi="Times New Roman" w:cs="Times New Roman"/>
              </w:rPr>
              <w:t xml:space="preserve"> pN2</w:t>
            </w:r>
          </w:p>
        </w:tc>
        <w:tc>
          <w:tcPr>
            <w:tcW w:w="1037" w:type="dxa"/>
          </w:tcPr>
          <w:p w14:paraId="783939E2" w14:textId="1D7CC004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466E8EE2" w14:textId="55DF261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75</w:t>
            </w:r>
          </w:p>
        </w:tc>
        <w:tc>
          <w:tcPr>
            <w:tcW w:w="2118" w:type="dxa"/>
          </w:tcPr>
          <w:p w14:paraId="1A6C50A4" w14:textId="6CC5ACA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485E6391" w14:textId="3E8E683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47 (0.7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96)</w:t>
            </w:r>
          </w:p>
        </w:tc>
      </w:tr>
      <w:tr w:rsidR="0016279E" w:rsidRPr="0090441B" w14:paraId="5AC1CCCF" w14:textId="77777777" w:rsidTr="00ED4E8F">
        <w:trPr>
          <w:trHeight w:hRule="exact" w:val="227"/>
        </w:trPr>
        <w:tc>
          <w:tcPr>
            <w:tcW w:w="1999" w:type="dxa"/>
          </w:tcPr>
          <w:p w14:paraId="778D509B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35A30BD" w14:textId="69F5B07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DFS</w:t>
            </w:r>
          </w:p>
        </w:tc>
        <w:tc>
          <w:tcPr>
            <w:tcW w:w="2010" w:type="dxa"/>
          </w:tcPr>
          <w:p w14:paraId="360C81D3" w14:textId="117F2AE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DLS</w:t>
            </w:r>
          </w:p>
        </w:tc>
        <w:tc>
          <w:tcPr>
            <w:tcW w:w="1037" w:type="dxa"/>
          </w:tcPr>
          <w:p w14:paraId="18DD5A37" w14:textId="569ECFAA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7EDAAC4B" w14:textId="7CA46EC6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01</w:t>
            </w:r>
          </w:p>
        </w:tc>
        <w:tc>
          <w:tcPr>
            <w:tcW w:w="2118" w:type="dxa"/>
          </w:tcPr>
          <w:p w14:paraId="2610C1EB" w14:textId="5DB9CCA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6BEC13D5" w14:textId="7112D0B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31 (1.1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47)</w:t>
            </w:r>
          </w:p>
        </w:tc>
      </w:tr>
      <w:tr w:rsidR="0016279E" w:rsidRPr="0090441B" w14:paraId="7879CDB2" w14:textId="77777777" w:rsidTr="00ED4E8F">
        <w:trPr>
          <w:trHeight w:hRule="exact" w:val="227"/>
        </w:trPr>
        <w:tc>
          <w:tcPr>
            <w:tcW w:w="1999" w:type="dxa"/>
          </w:tcPr>
          <w:p w14:paraId="57DB19C2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B780B49" w14:textId="1E6657B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DFS</w:t>
            </w:r>
          </w:p>
        </w:tc>
        <w:tc>
          <w:tcPr>
            <w:tcW w:w="2010" w:type="dxa"/>
          </w:tcPr>
          <w:p w14:paraId="1755A0E6" w14:textId="573EC19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Substage</w:t>
            </w:r>
          </w:p>
        </w:tc>
        <w:tc>
          <w:tcPr>
            <w:tcW w:w="1037" w:type="dxa"/>
          </w:tcPr>
          <w:p w14:paraId="4B0A65EE" w14:textId="1D95C913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68F53526" w14:textId="164FA41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445</w:t>
            </w:r>
          </w:p>
        </w:tc>
        <w:tc>
          <w:tcPr>
            <w:tcW w:w="2118" w:type="dxa"/>
          </w:tcPr>
          <w:p w14:paraId="2204DCE8" w14:textId="0857A79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2F9B6B8D" w14:textId="314DA94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29 (0.6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49)</w:t>
            </w:r>
          </w:p>
        </w:tc>
      </w:tr>
      <w:tr w:rsidR="0016279E" w:rsidRPr="0090441B" w14:paraId="401E98AB" w14:textId="77777777" w:rsidTr="00ED4E8F">
        <w:trPr>
          <w:trHeight w:hRule="exact" w:val="227"/>
        </w:trPr>
        <w:tc>
          <w:tcPr>
            <w:tcW w:w="1999" w:type="dxa"/>
          </w:tcPr>
          <w:p w14:paraId="73D51ED2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520C538D" w14:textId="06C82D3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OS</w:t>
            </w:r>
          </w:p>
        </w:tc>
        <w:tc>
          <w:tcPr>
            <w:tcW w:w="2010" w:type="dxa"/>
          </w:tcPr>
          <w:p w14:paraId="3DEE2C67" w14:textId="59E037C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pN1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 xml:space="preserve">versus </w:t>
            </w:r>
            <w:r w:rsidRPr="0090441B">
              <w:rPr>
                <w:rFonts w:ascii="Times New Roman" w:eastAsia="Times New Roman" w:hAnsi="Times New Roman" w:cs="Times New Roman"/>
              </w:rPr>
              <w:t>pN2</w:t>
            </w:r>
          </w:p>
        </w:tc>
        <w:tc>
          <w:tcPr>
            <w:tcW w:w="1037" w:type="dxa"/>
          </w:tcPr>
          <w:p w14:paraId="752A3FA2" w14:textId="18941E6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70D83058" w14:textId="055FB15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579</w:t>
            </w:r>
          </w:p>
        </w:tc>
        <w:tc>
          <w:tcPr>
            <w:tcW w:w="2118" w:type="dxa"/>
          </w:tcPr>
          <w:p w14:paraId="30C3A1F8" w14:textId="4322E82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5C2986A0" w14:textId="00F4769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28 (0.5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09)</w:t>
            </w:r>
          </w:p>
        </w:tc>
      </w:tr>
      <w:tr w:rsidR="0016279E" w:rsidRPr="0090441B" w14:paraId="5AFC4F65" w14:textId="77777777" w:rsidTr="00ED4E8F">
        <w:trPr>
          <w:trHeight w:hRule="exact" w:val="227"/>
        </w:trPr>
        <w:tc>
          <w:tcPr>
            <w:tcW w:w="1999" w:type="dxa"/>
          </w:tcPr>
          <w:p w14:paraId="70D3AB37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35C47AF" w14:textId="36DA97E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OS</w:t>
            </w:r>
          </w:p>
        </w:tc>
        <w:tc>
          <w:tcPr>
            <w:tcW w:w="2010" w:type="dxa"/>
          </w:tcPr>
          <w:p w14:paraId="0636AADE" w14:textId="7B01EA2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DLS</w:t>
            </w:r>
          </w:p>
        </w:tc>
        <w:tc>
          <w:tcPr>
            <w:tcW w:w="1037" w:type="dxa"/>
          </w:tcPr>
          <w:p w14:paraId="7A45B327" w14:textId="1380E2B1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5EF6DB53" w14:textId="528551D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2118" w:type="dxa"/>
          </w:tcPr>
          <w:p w14:paraId="3F48D83E" w14:textId="5FA10E53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689C9B3D" w14:textId="73CA455E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19 (1.0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38)</w:t>
            </w:r>
          </w:p>
        </w:tc>
      </w:tr>
      <w:tr w:rsidR="0016279E" w:rsidRPr="0090441B" w14:paraId="584BEAF4" w14:textId="77777777" w:rsidTr="00ED4E8F">
        <w:trPr>
          <w:trHeight w:hRule="exact" w:val="227"/>
        </w:trPr>
        <w:tc>
          <w:tcPr>
            <w:tcW w:w="1999" w:type="dxa"/>
          </w:tcPr>
          <w:p w14:paraId="1C7EC689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6933E60" w14:textId="2780313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OS</w:t>
            </w:r>
          </w:p>
        </w:tc>
        <w:tc>
          <w:tcPr>
            <w:tcW w:w="2010" w:type="dxa"/>
          </w:tcPr>
          <w:p w14:paraId="19CCC317" w14:textId="7BECE59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denoma</w:t>
            </w:r>
          </w:p>
        </w:tc>
        <w:tc>
          <w:tcPr>
            <w:tcW w:w="1037" w:type="dxa"/>
          </w:tcPr>
          <w:p w14:paraId="5F651781" w14:textId="4A2FDCA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44439B03" w14:textId="293162A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2118" w:type="dxa"/>
          </w:tcPr>
          <w:p w14:paraId="709E9230" w14:textId="66A2E5B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0E5B1BF3" w14:textId="3383530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74 (0.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12)</w:t>
            </w:r>
          </w:p>
        </w:tc>
      </w:tr>
      <w:tr w:rsidR="0016279E" w:rsidRPr="0090441B" w14:paraId="33573990" w14:textId="77777777" w:rsidTr="00ED4E8F">
        <w:trPr>
          <w:trHeight w:hRule="exact" w:val="227"/>
        </w:trPr>
        <w:tc>
          <w:tcPr>
            <w:tcW w:w="1999" w:type="dxa"/>
          </w:tcPr>
          <w:p w14:paraId="73817CE3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9A10008" w14:textId="3C70A07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DFS</w:t>
            </w:r>
          </w:p>
        </w:tc>
        <w:tc>
          <w:tcPr>
            <w:tcW w:w="2010" w:type="dxa"/>
          </w:tcPr>
          <w:p w14:paraId="408B1E94" w14:textId="47C9824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denoma</w:t>
            </w:r>
          </w:p>
        </w:tc>
        <w:tc>
          <w:tcPr>
            <w:tcW w:w="1037" w:type="dxa"/>
          </w:tcPr>
          <w:p w14:paraId="3420EE48" w14:textId="189881DE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1" w:type="dxa"/>
          </w:tcPr>
          <w:p w14:paraId="6E6203D0" w14:textId="222E9254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41394397" w14:textId="73C2BBF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701" w:type="dxa"/>
          </w:tcPr>
          <w:p w14:paraId="4CE2C974" w14:textId="56D9AA4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58 (0.4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0.82)</w:t>
            </w:r>
          </w:p>
        </w:tc>
      </w:tr>
      <w:tr w:rsidR="0016279E" w:rsidRPr="0090441B" w14:paraId="67148C4B" w14:textId="77777777" w:rsidTr="00ED4E8F">
        <w:trPr>
          <w:trHeight w:hRule="exact" w:val="227"/>
        </w:trPr>
        <w:tc>
          <w:tcPr>
            <w:tcW w:w="1999" w:type="dxa"/>
          </w:tcPr>
          <w:p w14:paraId="34481BA9" w14:textId="61D682D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90441B">
              <w:rPr>
                <w:rFonts w:ascii="Times New Roman" w:eastAsia="Times New Roman" w:hAnsi="Times New Roman" w:cs="Times New Roman"/>
              </w:rPr>
              <w:t>Wulczyn</w:t>
            </w:r>
            <w:proofErr w:type="spellEnd"/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="00345614" w:rsidRPr="0090441B">
              <w:rPr>
                <w:rFonts w:ascii="Times New Roman" w:eastAsia="Times New Roman" w:hAnsi="Times New Roman" w:cs="Times New Roman"/>
              </w:rPr>
              <w:t xml:space="preserve"> [131</w:t>
            </w:r>
            <w:r w:rsidRPr="0090441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008" w:type="dxa"/>
          </w:tcPr>
          <w:p w14:paraId="4D59EDC6" w14:textId="116ED9A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0E03946F" w14:textId="64A1593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4</w:t>
            </w:r>
          </w:p>
        </w:tc>
        <w:tc>
          <w:tcPr>
            <w:tcW w:w="1037" w:type="dxa"/>
          </w:tcPr>
          <w:p w14:paraId="3A620F16" w14:textId="1CE8D353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5EE991A3" w14:textId="5A7EE9D9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41850177" w14:textId="339CE22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2696179C" w14:textId="406949BE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4.25 (1.9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9.28)</w:t>
            </w:r>
          </w:p>
        </w:tc>
      </w:tr>
      <w:tr w:rsidR="0016279E" w:rsidRPr="0090441B" w14:paraId="430C01AE" w14:textId="77777777" w:rsidTr="00ED4E8F">
        <w:trPr>
          <w:trHeight w:hRule="exact" w:val="227"/>
        </w:trPr>
        <w:tc>
          <w:tcPr>
            <w:tcW w:w="1999" w:type="dxa"/>
          </w:tcPr>
          <w:p w14:paraId="1A57042C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747C72E" w14:textId="5C9C84EE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37B0F638" w14:textId="7BA4736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3</w:t>
            </w:r>
          </w:p>
        </w:tc>
        <w:tc>
          <w:tcPr>
            <w:tcW w:w="1037" w:type="dxa"/>
          </w:tcPr>
          <w:p w14:paraId="1AE29943" w14:textId="6EED1C0C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021E6DCB" w14:textId="1959F78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32</w:t>
            </w:r>
          </w:p>
        </w:tc>
        <w:tc>
          <w:tcPr>
            <w:tcW w:w="2118" w:type="dxa"/>
          </w:tcPr>
          <w:p w14:paraId="6466BF0A" w14:textId="2B793FD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54BBC89D" w14:textId="5D7F26E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31 (1.0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4.98)</w:t>
            </w:r>
          </w:p>
        </w:tc>
      </w:tr>
      <w:tr w:rsidR="0016279E" w:rsidRPr="0090441B" w14:paraId="448878C7" w14:textId="77777777" w:rsidTr="00ED4E8F">
        <w:trPr>
          <w:trHeight w:hRule="exact" w:val="227"/>
        </w:trPr>
        <w:tc>
          <w:tcPr>
            <w:tcW w:w="1999" w:type="dxa"/>
          </w:tcPr>
          <w:p w14:paraId="3EA9577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018D2F40" w14:textId="7DE99D76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205A5483" w14:textId="064AB54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N2</w:t>
            </w:r>
          </w:p>
        </w:tc>
        <w:tc>
          <w:tcPr>
            <w:tcW w:w="1037" w:type="dxa"/>
          </w:tcPr>
          <w:p w14:paraId="4468EA27" w14:textId="7B1A00FE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07EBA0DE" w14:textId="5183FE03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7587137A" w14:textId="6A3F4C7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5A031D50" w14:textId="18CF6F1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21 (1.5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08)</w:t>
            </w:r>
          </w:p>
        </w:tc>
      </w:tr>
      <w:tr w:rsidR="0016279E" w:rsidRPr="0090441B" w14:paraId="01830196" w14:textId="77777777" w:rsidTr="00ED4E8F">
        <w:trPr>
          <w:trHeight w:hRule="exact" w:val="227"/>
        </w:trPr>
        <w:tc>
          <w:tcPr>
            <w:tcW w:w="1999" w:type="dxa"/>
          </w:tcPr>
          <w:p w14:paraId="428E47A7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675FB7F1" w14:textId="4729EA2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5E20966E" w14:textId="2E07DC4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N2</w:t>
            </w:r>
          </w:p>
        </w:tc>
        <w:tc>
          <w:tcPr>
            <w:tcW w:w="1037" w:type="dxa"/>
          </w:tcPr>
          <w:p w14:paraId="2337D9CC" w14:textId="7E9AD6B9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30AB26CD" w14:textId="5E6CBB02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30FC4916" w14:textId="676657D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598C96D3" w14:textId="76FDA4C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03 (1.5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67)</w:t>
            </w:r>
          </w:p>
        </w:tc>
      </w:tr>
      <w:tr w:rsidR="0016279E" w:rsidRPr="0090441B" w14:paraId="2449E5A6" w14:textId="77777777" w:rsidTr="00ED4E8F">
        <w:trPr>
          <w:trHeight w:hRule="exact" w:val="227"/>
        </w:trPr>
        <w:tc>
          <w:tcPr>
            <w:tcW w:w="1999" w:type="dxa"/>
          </w:tcPr>
          <w:p w14:paraId="7A356124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6CDC9910" w14:textId="04EDA33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65E8E5BC" w14:textId="2B9B3FC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037" w:type="dxa"/>
          </w:tcPr>
          <w:p w14:paraId="32C23EEE" w14:textId="7DE9D9F4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60F4FDEF" w14:textId="0F5B55B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2118" w:type="dxa"/>
          </w:tcPr>
          <w:p w14:paraId="31BEB2FC" w14:textId="3DF4DCF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7BE53C5E" w14:textId="0BFB2E3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98 (0.92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4.25)</w:t>
            </w:r>
          </w:p>
        </w:tc>
      </w:tr>
      <w:tr w:rsidR="0016279E" w:rsidRPr="0090441B" w14:paraId="577C895D" w14:textId="77777777" w:rsidTr="00ED4E8F">
        <w:trPr>
          <w:trHeight w:hRule="exact" w:val="227"/>
        </w:trPr>
        <w:tc>
          <w:tcPr>
            <w:tcW w:w="1999" w:type="dxa"/>
          </w:tcPr>
          <w:p w14:paraId="6A57FAEF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C429623" w14:textId="56779D39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3186AB76" w14:textId="45D77BC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G3</w:t>
            </w:r>
          </w:p>
        </w:tc>
        <w:tc>
          <w:tcPr>
            <w:tcW w:w="1037" w:type="dxa"/>
          </w:tcPr>
          <w:p w14:paraId="166C932E" w14:textId="76B48CF5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5E56FFDC" w14:textId="0790830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2118" w:type="dxa"/>
          </w:tcPr>
          <w:p w14:paraId="4AA284F2" w14:textId="4DFF45E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57D31293" w14:textId="450CB6A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86 (0.8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4.07)</w:t>
            </w:r>
          </w:p>
        </w:tc>
      </w:tr>
      <w:tr w:rsidR="0016279E" w:rsidRPr="0090441B" w14:paraId="629F8431" w14:textId="77777777" w:rsidTr="00ED4E8F">
        <w:trPr>
          <w:trHeight w:hRule="exact" w:val="227"/>
        </w:trPr>
        <w:tc>
          <w:tcPr>
            <w:tcW w:w="1999" w:type="dxa"/>
          </w:tcPr>
          <w:p w14:paraId="6C195B0D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23C6FE7B" w14:textId="659341B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241D78CC" w14:textId="5D4D68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4</w:t>
            </w:r>
          </w:p>
        </w:tc>
        <w:tc>
          <w:tcPr>
            <w:tcW w:w="1037" w:type="dxa"/>
          </w:tcPr>
          <w:p w14:paraId="19AFE1DC" w14:textId="7DAD8CA5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0B786DCC" w14:textId="05F999F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2118" w:type="dxa"/>
          </w:tcPr>
          <w:p w14:paraId="2618D96B" w14:textId="5394748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22599B17" w14:textId="03BC285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66 (1.0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65)</w:t>
            </w:r>
          </w:p>
        </w:tc>
      </w:tr>
      <w:tr w:rsidR="0016279E" w:rsidRPr="0090441B" w14:paraId="4C50D65C" w14:textId="77777777" w:rsidTr="00ED4E8F">
        <w:trPr>
          <w:trHeight w:hRule="exact" w:val="227"/>
        </w:trPr>
        <w:tc>
          <w:tcPr>
            <w:tcW w:w="1999" w:type="dxa"/>
          </w:tcPr>
          <w:p w14:paraId="09114F3B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819477F" w14:textId="160D0CA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7CD8D4C2" w14:textId="06D29E04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DLS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risk score</w:t>
            </w:r>
          </w:p>
        </w:tc>
        <w:tc>
          <w:tcPr>
            <w:tcW w:w="1037" w:type="dxa"/>
          </w:tcPr>
          <w:p w14:paraId="25671FD2" w14:textId="0E3480FE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003C932F" w14:textId="554AFBAF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2EE72806" w14:textId="6F96DAB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74F73FA0" w14:textId="72B2EB3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54 (1.3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7)</w:t>
            </w:r>
          </w:p>
        </w:tc>
      </w:tr>
      <w:tr w:rsidR="0016279E" w:rsidRPr="0090441B" w14:paraId="2FE66CE6" w14:textId="77777777" w:rsidTr="00ED4E8F">
        <w:trPr>
          <w:trHeight w:hRule="exact" w:val="227"/>
        </w:trPr>
        <w:tc>
          <w:tcPr>
            <w:tcW w:w="1999" w:type="dxa"/>
          </w:tcPr>
          <w:p w14:paraId="08232F3C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8D7C4F2" w14:textId="34B47C2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18AB61F1" w14:textId="60617C9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DLS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risk score</w:t>
            </w:r>
          </w:p>
        </w:tc>
        <w:tc>
          <w:tcPr>
            <w:tcW w:w="1037" w:type="dxa"/>
          </w:tcPr>
          <w:p w14:paraId="01D90EDB" w14:textId="71425588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7F1B92CA" w14:textId="618D3D4B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5FDB482B" w14:textId="3916282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7A6C82E4" w14:textId="13ED665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42 (1.2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61)</w:t>
            </w:r>
          </w:p>
        </w:tc>
      </w:tr>
      <w:tr w:rsidR="0016279E" w:rsidRPr="0090441B" w14:paraId="3AABBDB5" w14:textId="77777777" w:rsidTr="00ED4E8F">
        <w:trPr>
          <w:trHeight w:hRule="exact" w:val="227"/>
        </w:trPr>
        <w:tc>
          <w:tcPr>
            <w:tcW w:w="1999" w:type="dxa"/>
          </w:tcPr>
          <w:p w14:paraId="1B57245C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91A9C5C" w14:textId="37ED0D0E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0CED6571" w14:textId="1C1A93B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37" w:type="dxa"/>
          </w:tcPr>
          <w:p w14:paraId="0A5968CF" w14:textId="42A1FE8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23168EFD" w14:textId="695BC450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337845D2" w14:textId="60118DB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281B4ED3" w14:textId="4C9D2E9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31 (1.1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47)</w:t>
            </w:r>
          </w:p>
        </w:tc>
      </w:tr>
      <w:tr w:rsidR="0016279E" w:rsidRPr="0090441B" w14:paraId="6F54E405" w14:textId="77777777" w:rsidTr="00ED4E8F">
        <w:trPr>
          <w:trHeight w:hRule="exact" w:val="227"/>
        </w:trPr>
        <w:tc>
          <w:tcPr>
            <w:tcW w:w="1999" w:type="dxa"/>
          </w:tcPr>
          <w:p w14:paraId="6A11DA5A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9F29E30" w14:textId="275EC0A3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7BAB7C10" w14:textId="7910F07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pT3</w:t>
            </w:r>
          </w:p>
        </w:tc>
        <w:tc>
          <w:tcPr>
            <w:tcW w:w="1037" w:type="dxa"/>
          </w:tcPr>
          <w:p w14:paraId="7CC36FD7" w14:textId="19E73CB0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70A678DF" w14:textId="570FEBD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44</w:t>
            </w:r>
          </w:p>
        </w:tc>
        <w:tc>
          <w:tcPr>
            <w:tcW w:w="2118" w:type="dxa"/>
          </w:tcPr>
          <w:p w14:paraId="3D780743" w14:textId="18D7E1B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40BB5FBE" w14:textId="4B13C94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29 (0.84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)</w:t>
            </w:r>
          </w:p>
        </w:tc>
      </w:tr>
      <w:tr w:rsidR="0016279E" w:rsidRPr="0090441B" w14:paraId="49E53956" w14:textId="77777777" w:rsidTr="00ED4E8F">
        <w:trPr>
          <w:trHeight w:hRule="exact" w:val="227"/>
        </w:trPr>
        <w:tc>
          <w:tcPr>
            <w:tcW w:w="1999" w:type="dxa"/>
          </w:tcPr>
          <w:p w14:paraId="383A677D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3A0F5FC" w14:textId="2FE16A5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41099AA4" w14:textId="75B9017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1</w:t>
            </w:r>
          </w:p>
        </w:tc>
        <w:tc>
          <w:tcPr>
            <w:tcW w:w="1037" w:type="dxa"/>
          </w:tcPr>
          <w:p w14:paraId="287E541B" w14:textId="557B049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116D5113" w14:textId="6B6C933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70</w:t>
            </w:r>
          </w:p>
        </w:tc>
        <w:tc>
          <w:tcPr>
            <w:tcW w:w="2118" w:type="dxa"/>
          </w:tcPr>
          <w:p w14:paraId="29CC0166" w14:textId="3F59585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125E6213" w14:textId="5A029FB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2 (0.8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65)</w:t>
            </w:r>
          </w:p>
        </w:tc>
      </w:tr>
      <w:tr w:rsidR="0016279E" w:rsidRPr="0090441B" w14:paraId="36056E65" w14:textId="77777777" w:rsidTr="00ED4E8F">
        <w:trPr>
          <w:trHeight w:hRule="exact" w:val="227"/>
        </w:trPr>
        <w:tc>
          <w:tcPr>
            <w:tcW w:w="1999" w:type="dxa"/>
          </w:tcPr>
          <w:p w14:paraId="30753CEF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CAF6EA6" w14:textId="2119F25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11349745" w14:textId="7B734254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G3</w:t>
            </w:r>
          </w:p>
        </w:tc>
        <w:tc>
          <w:tcPr>
            <w:tcW w:w="1037" w:type="dxa"/>
          </w:tcPr>
          <w:p w14:paraId="299BF80D" w14:textId="0FC49657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5F87D739" w14:textId="03C84AD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550</w:t>
            </w:r>
          </w:p>
        </w:tc>
        <w:tc>
          <w:tcPr>
            <w:tcW w:w="2118" w:type="dxa"/>
          </w:tcPr>
          <w:p w14:paraId="79589100" w14:textId="35EB0B2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55BFB166" w14:textId="3C0FB086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19 (0.68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2.08)</w:t>
            </w:r>
          </w:p>
        </w:tc>
      </w:tr>
      <w:tr w:rsidR="0016279E" w:rsidRPr="0090441B" w14:paraId="39C5F74B" w14:textId="77777777" w:rsidTr="00ED4E8F">
        <w:trPr>
          <w:trHeight w:hRule="exact" w:val="227"/>
        </w:trPr>
        <w:tc>
          <w:tcPr>
            <w:tcW w:w="1999" w:type="dxa"/>
          </w:tcPr>
          <w:p w14:paraId="4D4BBE03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6DC54DFB" w14:textId="3A27959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454D8EAB" w14:textId="1BA2A95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37" w:type="dxa"/>
          </w:tcPr>
          <w:p w14:paraId="4B6712F5" w14:textId="4A46F5CC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4C4F1CDE" w14:textId="1F507DB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118" w:type="dxa"/>
          </w:tcPr>
          <w:p w14:paraId="12133EA7" w14:textId="6DF45AF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07574385" w14:textId="63622BE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14 (1.05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24)</w:t>
            </w:r>
          </w:p>
        </w:tc>
      </w:tr>
      <w:tr w:rsidR="0016279E" w:rsidRPr="0090441B" w14:paraId="23386CBA" w14:textId="77777777" w:rsidTr="00ED4E8F">
        <w:trPr>
          <w:trHeight w:hRule="exact" w:val="227"/>
        </w:trPr>
        <w:tc>
          <w:tcPr>
            <w:tcW w:w="1999" w:type="dxa"/>
          </w:tcPr>
          <w:p w14:paraId="1057251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A3665E6" w14:textId="5AEC61D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13F02F81" w14:textId="3972589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37" w:type="dxa"/>
          </w:tcPr>
          <w:p w14:paraId="005B2097" w14:textId="72BE3AE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42FDE13A" w14:textId="06E68EC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666</w:t>
            </w:r>
          </w:p>
        </w:tc>
        <w:tc>
          <w:tcPr>
            <w:tcW w:w="2118" w:type="dxa"/>
          </w:tcPr>
          <w:p w14:paraId="20B63388" w14:textId="5600407C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08E3B8E2" w14:textId="7E0FB0C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1 (0.71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72)</w:t>
            </w:r>
          </w:p>
        </w:tc>
      </w:tr>
      <w:tr w:rsidR="0016279E" w:rsidRPr="0090441B" w14:paraId="5CD900E6" w14:textId="77777777" w:rsidTr="00ED4E8F">
        <w:trPr>
          <w:trHeight w:hRule="exact" w:val="227"/>
        </w:trPr>
        <w:tc>
          <w:tcPr>
            <w:tcW w:w="1999" w:type="dxa"/>
          </w:tcPr>
          <w:p w14:paraId="1B8F7CF1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6AB8F5C0" w14:textId="142C79F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54B8BC89" w14:textId="095031C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G2</w:t>
            </w:r>
          </w:p>
        </w:tc>
        <w:tc>
          <w:tcPr>
            <w:tcW w:w="1037" w:type="dxa"/>
          </w:tcPr>
          <w:p w14:paraId="4E25C24A" w14:textId="6493785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199B67A7" w14:textId="087C668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897</w:t>
            </w:r>
          </w:p>
        </w:tc>
        <w:tc>
          <w:tcPr>
            <w:tcW w:w="2118" w:type="dxa"/>
          </w:tcPr>
          <w:p w14:paraId="79E4322E" w14:textId="27769A2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4265F79C" w14:textId="3CE60EB2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96 (0.5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66)</w:t>
            </w:r>
          </w:p>
        </w:tc>
      </w:tr>
      <w:tr w:rsidR="0016279E" w:rsidRPr="0090441B" w14:paraId="70B4D1B0" w14:textId="77777777" w:rsidTr="00ED4E8F">
        <w:trPr>
          <w:trHeight w:hRule="exact" w:val="227"/>
        </w:trPr>
        <w:tc>
          <w:tcPr>
            <w:tcW w:w="1999" w:type="dxa"/>
          </w:tcPr>
          <w:p w14:paraId="3191A5B3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B8E9D44" w14:textId="3FD74C41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6934205A" w14:textId="41953CD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L1</w:t>
            </w:r>
          </w:p>
        </w:tc>
        <w:tc>
          <w:tcPr>
            <w:tcW w:w="1037" w:type="dxa"/>
          </w:tcPr>
          <w:p w14:paraId="0FCA170E" w14:textId="154B0AA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56E33F50" w14:textId="7AE44B4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692</w:t>
            </w:r>
          </w:p>
        </w:tc>
        <w:tc>
          <w:tcPr>
            <w:tcW w:w="2118" w:type="dxa"/>
          </w:tcPr>
          <w:p w14:paraId="6700C7FC" w14:textId="2329063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24050C47" w14:textId="72B862A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95 (0.74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22)</w:t>
            </w:r>
          </w:p>
        </w:tc>
      </w:tr>
      <w:tr w:rsidR="0016279E" w:rsidRPr="0090441B" w14:paraId="5B0FB4D1" w14:textId="77777777" w:rsidTr="00ED4E8F">
        <w:trPr>
          <w:trHeight w:hRule="exact" w:val="227"/>
        </w:trPr>
        <w:tc>
          <w:tcPr>
            <w:tcW w:w="1999" w:type="dxa"/>
          </w:tcPr>
          <w:p w14:paraId="3DC57491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5B15C3E7" w14:textId="6D0F529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6D095DF7" w14:textId="7FDF8BC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L1</w:t>
            </w:r>
          </w:p>
        </w:tc>
        <w:tc>
          <w:tcPr>
            <w:tcW w:w="1037" w:type="dxa"/>
          </w:tcPr>
          <w:p w14:paraId="1B66BFE6" w14:textId="3E01F19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4FDC9513" w14:textId="6B9DEC6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2118" w:type="dxa"/>
          </w:tcPr>
          <w:p w14:paraId="5C4FCE6C" w14:textId="2483B86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7CAEDAE0" w14:textId="44789B0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92 (0.69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23)</w:t>
            </w:r>
          </w:p>
        </w:tc>
      </w:tr>
      <w:tr w:rsidR="0016279E" w:rsidRPr="0090441B" w14:paraId="38901866" w14:textId="77777777" w:rsidTr="00ED4E8F">
        <w:trPr>
          <w:trHeight w:hRule="exact" w:val="227"/>
        </w:trPr>
        <w:tc>
          <w:tcPr>
            <w:tcW w:w="1999" w:type="dxa"/>
          </w:tcPr>
          <w:p w14:paraId="3D2B93A6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4BCC1B00" w14:textId="657A6845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7034A4B7" w14:textId="3EBA126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Female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37" w:type="dxa"/>
          </w:tcPr>
          <w:p w14:paraId="2E9FF8E4" w14:textId="07E4AADA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4A1C18C5" w14:textId="6A7B3067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2118" w:type="dxa"/>
          </w:tcPr>
          <w:p w14:paraId="32EF2485" w14:textId="12FCDD0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1B58CBD3" w14:textId="2161B9E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89 (0.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14)</w:t>
            </w:r>
          </w:p>
        </w:tc>
      </w:tr>
      <w:tr w:rsidR="0016279E" w:rsidRPr="0090441B" w14:paraId="6042A327" w14:textId="77777777" w:rsidTr="00ED4E8F">
        <w:trPr>
          <w:trHeight w:hRule="exact" w:val="227"/>
        </w:trPr>
        <w:tc>
          <w:tcPr>
            <w:tcW w:w="1999" w:type="dxa"/>
          </w:tcPr>
          <w:p w14:paraId="43EE58D5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29D2CCF4" w14:textId="4E79098A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170D83DC" w14:textId="146FDA9D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1</w:t>
            </w:r>
          </w:p>
        </w:tc>
        <w:tc>
          <w:tcPr>
            <w:tcW w:w="1037" w:type="dxa"/>
          </w:tcPr>
          <w:p w14:paraId="7C8852E1" w14:textId="22226698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14E07847" w14:textId="1CC6997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2118" w:type="dxa"/>
          </w:tcPr>
          <w:p w14:paraId="0272FCE9" w14:textId="09FAC95F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105D2434" w14:textId="0736E88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82 (0.57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18)</w:t>
            </w:r>
          </w:p>
        </w:tc>
      </w:tr>
      <w:tr w:rsidR="0016279E" w:rsidRPr="0090441B" w14:paraId="5B6E80BE" w14:textId="77777777" w:rsidTr="00ED4E8F">
        <w:trPr>
          <w:trHeight w:hRule="exact" w:val="227"/>
        </w:trPr>
        <w:tc>
          <w:tcPr>
            <w:tcW w:w="1999" w:type="dxa"/>
          </w:tcPr>
          <w:p w14:paraId="430BE9A1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B0E9450" w14:textId="6655247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2</w:t>
            </w:r>
          </w:p>
        </w:tc>
        <w:tc>
          <w:tcPr>
            <w:tcW w:w="2010" w:type="dxa"/>
          </w:tcPr>
          <w:p w14:paraId="395C9E33" w14:textId="6B65F8AC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1037" w:type="dxa"/>
          </w:tcPr>
          <w:p w14:paraId="312DDBE7" w14:textId="4201C4D6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4759EA6F" w14:textId="58E9243A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503</w:t>
            </w:r>
          </w:p>
        </w:tc>
        <w:tc>
          <w:tcPr>
            <w:tcW w:w="2118" w:type="dxa"/>
          </w:tcPr>
          <w:p w14:paraId="5F838308" w14:textId="031FA0C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738</w:t>
            </w:r>
          </w:p>
        </w:tc>
        <w:tc>
          <w:tcPr>
            <w:tcW w:w="1701" w:type="dxa"/>
          </w:tcPr>
          <w:p w14:paraId="5346BA86" w14:textId="2DD39624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81 (0.44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5)</w:t>
            </w:r>
          </w:p>
        </w:tc>
      </w:tr>
      <w:tr w:rsidR="0016279E" w:rsidRPr="0090441B" w14:paraId="2EDEA150" w14:textId="77777777" w:rsidTr="00ED4E8F">
        <w:trPr>
          <w:trHeight w:hRule="exact" w:val="227"/>
        </w:trPr>
        <w:tc>
          <w:tcPr>
            <w:tcW w:w="1999" w:type="dxa"/>
          </w:tcPr>
          <w:p w14:paraId="60C58AC0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1568D96B" w14:textId="03B1AE1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Validation Set 1</w:t>
            </w:r>
          </w:p>
        </w:tc>
        <w:tc>
          <w:tcPr>
            <w:tcW w:w="2010" w:type="dxa"/>
          </w:tcPr>
          <w:p w14:paraId="7269A666" w14:textId="251CC68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Female 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037" w:type="dxa"/>
          </w:tcPr>
          <w:p w14:paraId="5A2190A9" w14:textId="38D96A93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 and 3</w:t>
            </w:r>
          </w:p>
        </w:tc>
        <w:tc>
          <w:tcPr>
            <w:tcW w:w="1001" w:type="dxa"/>
          </w:tcPr>
          <w:p w14:paraId="54B79C1A" w14:textId="07DA49E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118" w:type="dxa"/>
          </w:tcPr>
          <w:p w14:paraId="22EC8330" w14:textId="5C527EE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,239</w:t>
            </w:r>
          </w:p>
        </w:tc>
        <w:tc>
          <w:tcPr>
            <w:tcW w:w="1701" w:type="dxa"/>
          </w:tcPr>
          <w:p w14:paraId="667197EF" w14:textId="3F53C705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74 (0.61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0.89)</w:t>
            </w:r>
          </w:p>
        </w:tc>
      </w:tr>
      <w:tr w:rsidR="0016279E" w:rsidRPr="0090441B" w14:paraId="7FA0C544" w14:textId="77777777" w:rsidTr="00ED4E8F">
        <w:trPr>
          <w:trHeight w:hRule="exact" w:val="227"/>
        </w:trPr>
        <w:tc>
          <w:tcPr>
            <w:tcW w:w="1999" w:type="dxa"/>
          </w:tcPr>
          <w:p w14:paraId="7B77F09A" w14:textId="500B2420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Zhao </w:t>
            </w:r>
            <w:r w:rsidRPr="0090441B">
              <w:rPr>
                <w:rFonts w:ascii="Times New Roman" w:eastAsia="Times New Roman" w:hAnsi="Times New Roman" w:cs="Times New Roman"/>
                <w:i/>
                <w:iCs/>
              </w:rPr>
              <w:t>et al</w:t>
            </w:r>
            <w:r w:rsidR="00345614" w:rsidRPr="0090441B">
              <w:rPr>
                <w:rFonts w:ascii="Times New Roman" w:eastAsia="Times New Roman" w:hAnsi="Times New Roman" w:cs="Times New Roman"/>
              </w:rPr>
              <w:t xml:space="preserve"> [134</w:t>
            </w:r>
            <w:r w:rsidRPr="0090441B">
              <w:rPr>
                <w:rFonts w:ascii="Times New Roman" w:eastAsia="Times New Roman" w:hAnsi="Times New Roman" w:cs="Times New Roman"/>
              </w:rPr>
              <w:t>]</w:t>
            </w:r>
          </w:p>
        </w:tc>
        <w:tc>
          <w:tcPr>
            <w:tcW w:w="2008" w:type="dxa"/>
          </w:tcPr>
          <w:p w14:paraId="43563D8E" w14:textId="4D48FEB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5E8442EE" w14:textId="046092EB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Stage III</w:t>
            </w:r>
          </w:p>
        </w:tc>
        <w:tc>
          <w:tcPr>
            <w:tcW w:w="1037" w:type="dxa"/>
          </w:tcPr>
          <w:p w14:paraId="13089635" w14:textId="07F0EC15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4B771864" w14:textId="5D182AC6" w:rsidR="0016279E" w:rsidRPr="0090441B" w:rsidRDefault="007828F7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 </w:t>
            </w:r>
            <w:r w:rsidR="0016279E" w:rsidRPr="0090441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18" w:type="dxa"/>
          </w:tcPr>
          <w:p w14:paraId="32EF8374" w14:textId="7B819B0B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701" w:type="dxa"/>
          </w:tcPr>
          <w:p w14:paraId="2992CBCA" w14:textId="7F08F80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98 (1.73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5.15)</w:t>
            </w:r>
          </w:p>
        </w:tc>
      </w:tr>
      <w:tr w:rsidR="0016279E" w:rsidRPr="0090441B" w14:paraId="68B70E4E" w14:textId="77777777" w:rsidTr="00ED4E8F">
        <w:trPr>
          <w:trHeight w:hRule="exact" w:val="227"/>
        </w:trPr>
        <w:tc>
          <w:tcPr>
            <w:tcW w:w="1999" w:type="dxa"/>
          </w:tcPr>
          <w:p w14:paraId="66DC8575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34F8C421" w14:textId="66AD14C2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4688EBAC" w14:textId="1648971F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Tumour</w:t>
            </w:r>
            <w:r w:rsidR="00910B73" w:rsidRPr="0090441B">
              <w:rPr>
                <w:rFonts w:ascii="Times New Roman" w:eastAsia="Times New Roman" w:hAnsi="Times New Roman" w:cs="Times New Roman"/>
              </w:rPr>
              <w:t>-</w:t>
            </w:r>
            <w:r w:rsidR="007B3E39" w:rsidRPr="0090441B">
              <w:rPr>
                <w:rFonts w:ascii="Times New Roman" w:eastAsia="Times New Roman" w:hAnsi="Times New Roman" w:cs="Times New Roman"/>
              </w:rPr>
              <w:t>stroma ratio</w:t>
            </w:r>
          </w:p>
        </w:tc>
        <w:tc>
          <w:tcPr>
            <w:tcW w:w="1037" w:type="dxa"/>
          </w:tcPr>
          <w:p w14:paraId="0DC5FC7B" w14:textId="07D2D943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7F73A9BC" w14:textId="3EE5826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2118" w:type="dxa"/>
          </w:tcPr>
          <w:p w14:paraId="13439433" w14:textId="05C8A9ED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701" w:type="dxa"/>
          </w:tcPr>
          <w:p w14:paraId="22992898" w14:textId="44321A91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2.08 (1.26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3.42)</w:t>
            </w:r>
          </w:p>
        </w:tc>
      </w:tr>
      <w:tr w:rsidR="0016279E" w:rsidRPr="0090441B" w14:paraId="4716315D" w14:textId="77777777" w:rsidTr="00ED4E8F">
        <w:trPr>
          <w:trHeight w:hRule="exact" w:val="227"/>
        </w:trPr>
        <w:tc>
          <w:tcPr>
            <w:tcW w:w="1999" w:type="dxa"/>
          </w:tcPr>
          <w:p w14:paraId="166D1A84" w14:textId="77777777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08" w:type="dxa"/>
          </w:tcPr>
          <w:p w14:paraId="729EEE66" w14:textId="6756C546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10" w:type="dxa"/>
          </w:tcPr>
          <w:p w14:paraId="562CC4F3" w14:textId="06DB0498" w:rsidR="0016279E" w:rsidRPr="0090441B" w:rsidRDefault="0016279E" w:rsidP="00345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037" w:type="dxa"/>
          </w:tcPr>
          <w:p w14:paraId="0E8C8EE6" w14:textId="1B4BFFDB" w:rsidR="0016279E" w:rsidRPr="0090441B" w:rsidRDefault="0016279E" w:rsidP="00C507F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 to 4</w:t>
            </w:r>
          </w:p>
        </w:tc>
        <w:tc>
          <w:tcPr>
            <w:tcW w:w="1001" w:type="dxa"/>
          </w:tcPr>
          <w:p w14:paraId="4152C141" w14:textId="4DA336B8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0.103</w:t>
            </w:r>
          </w:p>
        </w:tc>
        <w:tc>
          <w:tcPr>
            <w:tcW w:w="2118" w:type="dxa"/>
          </w:tcPr>
          <w:p w14:paraId="1ECCC131" w14:textId="09771999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315</w:t>
            </w:r>
          </w:p>
        </w:tc>
        <w:tc>
          <w:tcPr>
            <w:tcW w:w="1701" w:type="dxa"/>
          </w:tcPr>
          <w:p w14:paraId="301C41D4" w14:textId="09784D60" w:rsidR="0016279E" w:rsidRPr="0090441B" w:rsidRDefault="0016279E" w:rsidP="007828F7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90441B">
              <w:rPr>
                <w:rFonts w:ascii="Times New Roman" w:eastAsia="Times New Roman" w:hAnsi="Times New Roman" w:cs="Times New Roman"/>
              </w:rPr>
              <w:t>1.02 (1</w:t>
            </w:r>
            <w:r w:rsidR="007828F7">
              <w:rPr>
                <w:rFonts w:ascii="Times New Roman" w:eastAsia="Times New Roman" w:hAnsi="Times New Roman" w:cs="Times New Roman"/>
              </w:rPr>
              <w:t>–</w:t>
            </w:r>
            <w:r w:rsidRPr="0090441B">
              <w:rPr>
                <w:rFonts w:ascii="Times New Roman" w:eastAsia="Times New Roman" w:hAnsi="Times New Roman" w:cs="Times New Roman"/>
              </w:rPr>
              <w:t>1.03)</w:t>
            </w:r>
          </w:p>
        </w:tc>
      </w:tr>
    </w:tbl>
    <w:p w14:paraId="5550AE09" w14:textId="57B56A8F" w:rsidR="0016279E" w:rsidRPr="00345D9A" w:rsidRDefault="0016279E" w:rsidP="00345D9A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345D9A">
        <w:rPr>
          <w:rFonts w:ascii="Times New Roman" w:eastAsia="Times New Roman" w:hAnsi="Times New Roman" w:cs="Times New Roman"/>
        </w:rPr>
        <w:t>CI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confidence interval</w:t>
      </w:r>
      <w:r w:rsidRPr="00345D9A">
        <w:rPr>
          <w:rFonts w:ascii="Times New Roman" w:eastAsia="Times New Roman" w:hAnsi="Times New Roman" w:cs="Times New Roman"/>
        </w:rPr>
        <w:t>; DFS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disease</w:t>
      </w:r>
      <w:r w:rsidR="007B3E39">
        <w:rPr>
          <w:rFonts w:ascii="Times New Roman" w:eastAsia="Times New Roman" w:hAnsi="Times New Roman" w:cs="Times New Roman"/>
        </w:rPr>
        <w:t>-</w:t>
      </w:r>
      <w:r w:rsidR="007B3E39" w:rsidRPr="00345D9A">
        <w:rPr>
          <w:rFonts w:ascii="Times New Roman" w:eastAsia="Times New Roman" w:hAnsi="Times New Roman" w:cs="Times New Roman"/>
        </w:rPr>
        <w:t>free survival</w:t>
      </w:r>
      <w:r w:rsidRPr="00345D9A">
        <w:rPr>
          <w:rFonts w:ascii="Times New Roman" w:eastAsia="Times New Roman" w:hAnsi="Times New Roman" w:cs="Times New Roman"/>
        </w:rPr>
        <w:t>; DLS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deep learning system</w:t>
      </w:r>
      <w:r w:rsidRPr="00345D9A">
        <w:rPr>
          <w:rFonts w:ascii="Times New Roman" w:eastAsia="Times New Roman" w:hAnsi="Times New Roman" w:cs="Times New Roman"/>
        </w:rPr>
        <w:t>; HR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hazard ratio</w:t>
      </w:r>
      <w:r w:rsidRPr="00345D9A">
        <w:rPr>
          <w:rFonts w:ascii="Times New Roman" w:eastAsia="Times New Roman" w:hAnsi="Times New Roman" w:cs="Times New Roman"/>
        </w:rPr>
        <w:t>; L1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 xml:space="preserve">presence </w:t>
      </w:r>
      <w:r w:rsidRPr="00345D9A">
        <w:rPr>
          <w:rFonts w:ascii="Times New Roman" w:eastAsia="Times New Roman" w:hAnsi="Times New Roman" w:cs="Times New Roman"/>
        </w:rPr>
        <w:t xml:space="preserve">of </w:t>
      </w:r>
      <w:proofErr w:type="spellStart"/>
      <w:r w:rsidRPr="00345D9A">
        <w:rPr>
          <w:rFonts w:ascii="Times New Roman" w:eastAsia="Times New Roman" w:hAnsi="Times New Roman" w:cs="Times New Roman"/>
        </w:rPr>
        <w:t>lymphovascular</w:t>
      </w:r>
      <w:proofErr w:type="spellEnd"/>
      <w:r w:rsidRPr="00345D9A">
        <w:rPr>
          <w:rFonts w:ascii="Times New Roman" w:eastAsia="Times New Roman" w:hAnsi="Times New Roman" w:cs="Times New Roman"/>
        </w:rPr>
        <w:t xml:space="preserve"> invasion. LSTM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long short</w:t>
      </w:r>
      <w:r w:rsidRPr="00345D9A">
        <w:rPr>
          <w:rFonts w:ascii="Times New Roman" w:eastAsia="Times New Roman" w:hAnsi="Times New Roman" w:cs="Times New Roman"/>
        </w:rPr>
        <w:t>-</w:t>
      </w:r>
      <w:r w:rsidR="007B3E39" w:rsidRPr="00345D9A">
        <w:rPr>
          <w:rFonts w:ascii="Times New Roman" w:eastAsia="Times New Roman" w:hAnsi="Times New Roman" w:cs="Times New Roman"/>
        </w:rPr>
        <w:t>term memory</w:t>
      </w:r>
      <w:r w:rsidRPr="00345D9A">
        <w:rPr>
          <w:rFonts w:ascii="Times New Roman" w:eastAsia="Times New Roman" w:hAnsi="Times New Roman" w:cs="Times New Roman"/>
        </w:rPr>
        <w:t>; NA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 xml:space="preserve">not </w:t>
      </w:r>
      <w:r w:rsidRPr="00345D9A">
        <w:rPr>
          <w:rFonts w:ascii="Times New Roman" w:eastAsia="Times New Roman" w:hAnsi="Times New Roman" w:cs="Times New Roman"/>
        </w:rPr>
        <w:t>available; OS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>overall survival</w:t>
      </w:r>
      <w:r w:rsidRPr="00345D9A">
        <w:rPr>
          <w:rFonts w:ascii="Times New Roman" w:eastAsia="Times New Roman" w:hAnsi="Times New Roman" w:cs="Times New Roman"/>
        </w:rPr>
        <w:t>; Pn1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 xml:space="preserve">perineural </w:t>
      </w:r>
      <w:r w:rsidRPr="00345D9A">
        <w:rPr>
          <w:rFonts w:ascii="Times New Roman" w:eastAsia="Times New Roman" w:hAnsi="Times New Roman" w:cs="Times New Roman"/>
        </w:rPr>
        <w:t>infiltration; UICC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Union Internationale Contre le Cancer</w:t>
      </w:r>
      <w:r w:rsidR="007B3E39">
        <w:rPr>
          <w:rFonts w:ascii="Times New Roman" w:eastAsia="Times New Roman" w:hAnsi="Times New Roman" w:cs="Times New Roman"/>
        </w:rPr>
        <w:t xml:space="preserve"> (</w:t>
      </w:r>
      <w:r w:rsidR="007B3E39" w:rsidRPr="007B3E39">
        <w:rPr>
          <w:rFonts w:ascii="Times New Roman" w:eastAsia="Times New Roman" w:hAnsi="Times New Roman" w:cs="Times New Roman"/>
        </w:rPr>
        <w:t>Union for International Cancer Control</w:t>
      </w:r>
      <w:r w:rsidR="007B3E39">
        <w:rPr>
          <w:rFonts w:ascii="Times New Roman" w:eastAsia="Times New Roman" w:hAnsi="Times New Roman" w:cs="Times New Roman"/>
        </w:rPr>
        <w:t>);</w:t>
      </w:r>
      <w:r w:rsidRPr="00345D9A">
        <w:rPr>
          <w:rFonts w:ascii="Times New Roman" w:eastAsia="Times New Roman" w:hAnsi="Times New Roman" w:cs="Times New Roman"/>
        </w:rPr>
        <w:t xml:space="preserve"> V1</w:t>
      </w:r>
      <w:r w:rsidR="00ED4E8F">
        <w:rPr>
          <w:rFonts w:ascii="Times New Roman" w:eastAsia="Times New Roman" w:hAnsi="Times New Roman" w:cs="Times New Roman"/>
        </w:rPr>
        <w:t>,</w:t>
      </w:r>
      <w:r w:rsidRPr="00345D9A">
        <w:rPr>
          <w:rFonts w:ascii="Times New Roman" w:eastAsia="Times New Roman" w:hAnsi="Times New Roman" w:cs="Times New Roman"/>
        </w:rPr>
        <w:t xml:space="preserve"> </w:t>
      </w:r>
      <w:r w:rsidR="007B3E39" w:rsidRPr="00345D9A">
        <w:rPr>
          <w:rFonts w:ascii="Times New Roman" w:eastAsia="Times New Roman" w:hAnsi="Times New Roman" w:cs="Times New Roman"/>
        </w:rPr>
        <w:t xml:space="preserve">presence </w:t>
      </w:r>
      <w:r w:rsidRPr="00345D9A">
        <w:rPr>
          <w:rFonts w:ascii="Times New Roman" w:eastAsia="Times New Roman" w:hAnsi="Times New Roman" w:cs="Times New Roman"/>
        </w:rPr>
        <w:t>of blood vessel infiltration.</w:t>
      </w:r>
    </w:p>
    <w:p w14:paraId="45E71F0C" w14:textId="77777777" w:rsidR="0016279E" w:rsidRPr="00345D9A" w:rsidRDefault="0016279E" w:rsidP="00345D9A">
      <w:pPr>
        <w:spacing w:line="480" w:lineRule="auto"/>
        <w:rPr>
          <w:rFonts w:ascii="Times New Roman" w:hAnsi="Times New Roman" w:cs="Times New Roman"/>
        </w:rPr>
      </w:pPr>
    </w:p>
    <w:sectPr w:rsidR="0016279E" w:rsidRPr="00345D9A" w:rsidSect="007828F7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279E"/>
    <w:rsid w:val="00011FC4"/>
    <w:rsid w:val="00087738"/>
    <w:rsid w:val="000E4572"/>
    <w:rsid w:val="000F76BC"/>
    <w:rsid w:val="0016279E"/>
    <w:rsid w:val="001E48B7"/>
    <w:rsid w:val="0025315E"/>
    <w:rsid w:val="00272D8F"/>
    <w:rsid w:val="002E3E07"/>
    <w:rsid w:val="00345614"/>
    <w:rsid w:val="00345D9A"/>
    <w:rsid w:val="003D6C06"/>
    <w:rsid w:val="003D7371"/>
    <w:rsid w:val="007828F7"/>
    <w:rsid w:val="007B3E39"/>
    <w:rsid w:val="00827CCA"/>
    <w:rsid w:val="0090441B"/>
    <w:rsid w:val="00910B73"/>
    <w:rsid w:val="00947387"/>
    <w:rsid w:val="00C507F9"/>
    <w:rsid w:val="00C67050"/>
    <w:rsid w:val="00E547F7"/>
    <w:rsid w:val="00ED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1208"/>
  <w15:docId w15:val="{DBCC6768-9597-451F-9AA1-9AA227B7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79E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1FC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F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FC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FC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FC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FC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FC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FC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FC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F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1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FC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1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FC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1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FC4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1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F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F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27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5D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2/path.700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3</Words>
  <Characters>332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oulsom</dc:creator>
  <cp:keywords/>
  <dc:description/>
  <cp:lastModifiedBy>Martina McAteer SCIED JPATHOL</cp:lastModifiedBy>
  <cp:revision>6</cp:revision>
  <dcterms:created xsi:type="dcterms:W3CDTF">2026-01-22T17:32:00Z</dcterms:created>
  <dcterms:modified xsi:type="dcterms:W3CDTF">2026-01-22T17:40:00Z</dcterms:modified>
</cp:coreProperties>
</file>